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95B" w:rsidRPr="003F3619" w:rsidRDefault="0034295B" w:rsidP="0034295B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6E7CD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6E7CD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F3619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r w:rsidRPr="00D50195">
        <w:rPr>
          <w:rFonts w:ascii="Times New Roman" w:hAnsi="Times New Roman" w:cs="Times New Roman"/>
          <w:sz w:val="24"/>
          <w:szCs w:val="24"/>
        </w:rPr>
        <w:t>Summar</w:t>
      </w:r>
      <w:r>
        <w:rPr>
          <w:rFonts w:ascii="Times New Roman" w:hAnsi="Times New Roman" w:cs="Times New Roman"/>
          <w:sz w:val="24"/>
          <w:szCs w:val="24"/>
        </w:rPr>
        <w:t>y of primers used in this stud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7380"/>
      </w:tblGrid>
      <w:tr w:rsidR="0034295B" w:rsidRPr="005300EC" w:rsidTr="00105A4D">
        <w:trPr>
          <w:trHeight w:val="315"/>
        </w:trPr>
        <w:tc>
          <w:tcPr>
            <w:tcW w:w="9483" w:type="dxa"/>
            <w:gridSpan w:val="2"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Site-directed Mutagenesis of UVR8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33A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GTCAATGGTTGCTTGTGGAGCGCGGCACACAATATCAGTTTCC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33A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GGAAACTGATATTGTGTGCCGCGCTCCACAAGCAACCATTGAC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33F FP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GTCAATGGTTGCTTGTGGATTTCGGCACACAATATCAGTTTCC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33F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GGAAACTGATATTGTGTGCCGAAATCCACAAGCAACCATTGAC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85A FP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CTCCCAGATTTCGGGAGGTGCGAGACATACAATGGCATTGACT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85A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AGTCAATGCCATTGTATGTCTCGCACCTCCCGAAATCTGGGAG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85F FP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CTCCCAGATTTCGGGAGGTTTTAGACATACAATGGCATTGACT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W285F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AGTCAATGCCATTGTATGTCTAAAACCTCCCGAAATCTGGGAG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R286A FP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CTCCCAGATTTCGGGAGGTTGGGCACATACAATGGCATTGACT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R286A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AGTCAATGCCATTGTATGTGCCCAACCTCCCGAAATCTGGGAG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R338A FP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AGTTCAAGTCTCATGTGGATGGGCACATACCTTGGCTGTCACTG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VR8 R338A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AGTGACAGCCAAGGTATGTGCCCATCCACATGAGACTTGAACTA</w:t>
            </w:r>
          </w:p>
        </w:tc>
      </w:tr>
      <w:tr w:rsidR="0034295B" w:rsidRPr="005300EC" w:rsidTr="00105A4D">
        <w:trPr>
          <w:trHeight w:val="315"/>
        </w:trPr>
        <w:tc>
          <w:tcPr>
            <w:tcW w:w="9483" w:type="dxa"/>
            <w:gridSpan w:val="2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Yeast Two-hybrid Assay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984B08">
              <w:rPr>
                <w:rFonts w:ascii="Times New Roman" w:eastAsia="SimSun" w:hAnsi="Times New Roman" w:cs="Times New Roman"/>
              </w:rPr>
              <w:t xml:space="preserve">UVR8 5' </w:t>
            </w:r>
            <w:proofErr w:type="spellStart"/>
            <w:r w:rsidRPr="00984B08">
              <w:rPr>
                <w:rFonts w:ascii="Times New Roman" w:eastAsia="SimSun" w:hAnsi="Times New Roman" w:cs="Times New Roman"/>
              </w:rPr>
              <w:t>EcoRI</w:t>
            </w:r>
            <w:proofErr w:type="spellEnd"/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TACGAATTCATGGCGGAGGATATGGC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984B08">
              <w:rPr>
                <w:rFonts w:ascii="Times New Roman" w:eastAsia="SimSun" w:hAnsi="Times New Roman" w:cs="Times New Roman"/>
              </w:rPr>
              <w:t xml:space="preserve">UVR8 3' </w:t>
            </w:r>
            <w:proofErr w:type="spellStart"/>
            <w:r w:rsidRPr="00984B08">
              <w:rPr>
                <w:rFonts w:ascii="Times New Roman" w:eastAsia="SimSun" w:hAnsi="Times New Roman" w:cs="Times New Roman"/>
              </w:rPr>
              <w:t>XhoI</w:t>
            </w:r>
            <w:proofErr w:type="spellEnd"/>
            <w:r w:rsidRPr="00984B08">
              <w:rPr>
                <w:rFonts w:ascii="Times New Roman" w:eastAsia="SimSun" w:hAnsi="Times New Roman" w:cs="Times New Roman"/>
              </w:rPr>
              <w:t xml:space="preserve"> </w:t>
            </w:r>
            <w:proofErr w:type="spellStart"/>
            <w:r w:rsidRPr="00984B08">
              <w:rPr>
                <w:rFonts w:ascii="Times New Roman" w:eastAsia="SimSun" w:hAnsi="Times New Roman" w:cs="Times New Roman"/>
              </w:rPr>
              <w:t>SacI</w:t>
            </w:r>
            <w:proofErr w:type="spellEnd"/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TACCTCGAGGAGCTCTCAAATTCGTACACGCT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984B08">
              <w:rPr>
                <w:rFonts w:ascii="Times New Roman" w:eastAsia="SimSun" w:hAnsi="Times New Roman" w:cs="Times New Roman"/>
              </w:rPr>
              <w:t xml:space="preserve">RUP1 5' </w:t>
            </w:r>
            <w:proofErr w:type="spellStart"/>
            <w:r w:rsidRPr="00984B08">
              <w:rPr>
                <w:rFonts w:ascii="Times New Roman" w:eastAsia="SimSun" w:hAnsi="Times New Roman" w:cs="Times New Roman"/>
              </w:rPr>
              <w:t>MfeI</w:t>
            </w:r>
            <w:proofErr w:type="spellEnd"/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TACCAATTGATGGAGGCTTTGTTCTGCT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984B08">
              <w:rPr>
                <w:rFonts w:ascii="Times New Roman" w:eastAsia="SimSun" w:hAnsi="Times New Roman" w:cs="Times New Roman"/>
              </w:rPr>
              <w:t xml:space="preserve">RUP1 3' </w:t>
            </w:r>
            <w:proofErr w:type="spellStart"/>
            <w:r w:rsidRPr="00984B08">
              <w:rPr>
                <w:rFonts w:ascii="Times New Roman" w:eastAsia="SimSun" w:hAnsi="Times New Roman" w:cs="Times New Roman"/>
              </w:rPr>
              <w:t>XhoI</w:t>
            </w:r>
            <w:proofErr w:type="spellEnd"/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TACCTCGAGTTAGCTTTGTTTGCCCGAG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984B08">
              <w:rPr>
                <w:rFonts w:ascii="Times New Roman" w:eastAsia="SimSun" w:hAnsi="Times New Roman" w:cs="Times New Roman"/>
              </w:rPr>
              <w:t xml:space="preserve">RUP2 5' </w:t>
            </w:r>
            <w:proofErr w:type="spellStart"/>
            <w:r w:rsidRPr="00984B08">
              <w:rPr>
                <w:rFonts w:ascii="Times New Roman" w:eastAsia="SimSun" w:hAnsi="Times New Roman" w:cs="Times New Roman"/>
              </w:rPr>
              <w:t>MfeI</w:t>
            </w:r>
            <w:proofErr w:type="spellEnd"/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TACCAATTGATGAACACTCTTCATCCTC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984B08">
              <w:rPr>
                <w:rFonts w:ascii="Times New Roman" w:eastAsia="SimSun" w:hAnsi="Times New Roman" w:cs="Times New Roman"/>
              </w:rPr>
              <w:t xml:space="preserve">RUP2 3' </w:t>
            </w:r>
            <w:proofErr w:type="spellStart"/>
            <w:r w:rsidRPr="00984B08">
              <w:rPr>
                <w:rFonts w:ascii="Times New Roman" w:eastAsia="SimSun" w:hAnsi="Times New Roman" w:cs="Times New Roman"/>
              </w:rPr>
              <w:t>XhoI</w:t>
            </w:r>
            <w:proofErr w:type="spellEnd"/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984B08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TACCTCGAGCTATGGTTTTCTTTTGCCCA</w:t>
            </w:r>
          </w:p>
        </w:tc>
      </w:tr>
      <w:tr w:rsidR="0034295B" w:rsidRPr="005300EC" w:rsidTr="00105A4D">
        <w:trPr>
          <w:trHeight w:val="315"/>
        </w:trPr>
        <w:tc>
          <w:tcPr>
            <w:tcW w:w="9483" w:type="dxa"/>
            <w:gridSpan w:val="2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proofErr w:type="spellStart"/>
            <w:r w:rsidRPr="005300EC">
              <w:rPr>
                <w:rFonts w:ascii="Times New Roman" w:eastAsia="SimSun" w:hAnsi="Times New Roman" w:cs="Times New Roman"/>
              </w:rPr>
              <w:t>qRT</w:t>
            </w:r>
            <w:proofErr w:type="spellEnd"/>
            <w:r w:rsidRPr="005300EC">
              <w:rPr>
                <w:rFonts w:ascii="Times New Roman" w:eastAsia="SimSun" w:hAnsi="Times New Roman" w:cs="Times New Roman"/>
              </w:rPr>
              <w:t>-PCR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CTIN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AAGGCCGAGTATGATGAGG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CTIN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GAAACGCAGACGTAAGTAAAAA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ELIP2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ACCACAAATGCCACAGTC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lastRenderedPageBreak/>
              <w:t>ELIP2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GCTAGTCTCCCGTTGATC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GT84A1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GTCGGGTTTATCGTTC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UGT84A1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TCCCTTTACCTTTAGCA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HS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CGTCACGTGTTGAGCGAGTATGG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HS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GAGGAACGCTGTGCAAGACGACTG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OP1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AGTGTAGTACGGAGGGAAGG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OP1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AATGTTGGCTGAATGAAA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HY5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CAGAACGAGAACCAGATGCTTAG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HY5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TAGAACCACCACCACCTCCT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RUP1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GTGGAGAAACAAGTG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RUP1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CGTCGGAGCCTG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RUP2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CGGATGACGGGACT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RUP2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GACGCAACAAACAGCA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RBCS1A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GCAAGGCTAACAACG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RBCS1A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CGGAATCGGTAAGGT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AB3 F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GAGGACTTGCTTTACCC</w:t>
            </w:r>
          </w:p>
        </w:tc>
      </w:tr>
      <w:tr w:rsidR="0034295B" w:rsidRPr="005300EC" w:rsidTr="00105A4D">
        <w:trPr>
          <w:trHeight w:val="315"/>
        </w:trPr>
        <w:tc>
          <w:tcPr>
            <w:tcW w:w="2103" w:type="dxa"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CAB3 RP</w:t>
            </w:r>
          </w:p>
        </w:tc>
        <w:tc>
          <w:tcPr>
            <w:tcW w:w="7380" w:type="dxa"/>
            <w:shd w:val="clear" w:color="auto" w:fill="auto"/>
            <w:noWrap/>
            <w:vAlign w:val="center"/>
          </w:tcPr>
          <w:p w:rsidR="0034295B" w:rsidRPr="005300EC" w:rsidRDefault="0034295B" w:rsidP="00105A4D">
            <w:pPr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5300EC">
              <w:rPr>
                <w:rFonts w:ascii="Times New Roman" w:eastAsia="SimSun" w:hAnsi="Times New Roman" w:cs="Times New Roman"/>
              </w:rPr>
              <w:t>TGACGATGGCTTGAACG</w:t>
            </w:r>
          </w:p>
        </w:tc>
      </w:tr>
    </w:tbl>
    <w:p w:rsidR="0034295B" w:rsidRPr="00D37EDD" w:rsidRDefault="0034295B" w:rsidP="0034295B">
      <w:pPr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proofErr w:type="gramStart"/>
      <w:r w:rsidRPr="005300EC">
        <w:rPr>
          <w:rFonts w:ascii="Times New Roman" w:hAnsi="Times New Roman" w:cs="Times New Roman"/>
        </w:rPr>
        <w:t>FP, forward primer.</w:t>
      </w:r>
      <w:proofErr w:type="gramEnd"/>
      <w:r w:rsidRPr="005300EC">
        <w:rPr>
          <w:rFonts w:ascii="Times New Roman" w:hAnsi="Times New Roman" w:cs="Times New Roman"/>
        </w:rPr>
        <w:t xml:space="preserve"> </w:t>
      </w:r>
      <w:proofErr w:type="gramStart"/>
      <w:r w:rsidRPr="005300EC">
        <w:rPr>
          <w:rFonts w:ascii="Times New Roman" w:hAnsi="Times New Roman" w:cs="Times New Roman"/>
        </w:rPr>
        <w:t>RP, reverse primer.</w:t>
      </w:r>
      <w:proofErr w:type="gramEnd"/>
    </w:p>
    <w:p w:rsidR="000210D8" w:rsidRPr="00275048" w:rsidRDefault="000210D8" w:rsidP="00E101C9">
      <w:pPr>
        <w:rPr>
          <w:rFonts w:ascii="Times New Roman" w:hAnsi="Times New Roman" w:cs="Times New Roman"/>
          <w:sz w:val="24"/>
          <w:szCs w:val="24"/>
        </w:rPr>
      </w:pPr>
    </w:p>
    <w:sectPr w:rsidR="000210D8" w:rsidRPr="0027504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C2F" w:rsidRDefault="001A5C2F" w:rsidP="00133989">
      <w:pPr>
        <w:spacing w:after="0" w:line="240" w:lineRule="auto"/>
      </w:pPr>
      <w:r>
        <w:separator/>
      </w:r>
    </w:p>
  </w:endnote>
  <w:endnote w:type="continuationSeparator" w:id="0">
    <w:p w:rsidR="001A5C2F" w:rsidRDefault="001A5C2F" w:rsidP="00133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390216"/>
      <w:docPartObj>
        <w:docPartGallery w:val="Page Numbers (Bottom of Page)"/>
        <w:docPartUnique/>
      </w:docPartObj>
    </w:sdtPr>
    <w:sdtEndPr/>
    <w:sdtContent>
      <w:p w:rsidR="00122AF7" w:rsidRDefault="00122AF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295B" w:rsidRPr="0034295B">
          <w:rPr>
            <w:noProof/>
            <w:lang w:val="zh-CN"/>
          </w:rPr>
          <w:t>1</w:t>
        </w:r>
        <w:r>
          <w:fldChar w:fldCharType="end"/>
        </w:r>
      </w:p>
    </w:sdtContent>
  </w:sdt>
  <w:p w:rsidR="00122AF7" w:rsidRDefault="00122AF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C2F" w:rsidRDefault="001A5C2F" w:rsidP="00133989">
      <w:pPr>
        <w:spacing w:after="0" w:line="240" w:lineRule="auto"/>
      </w:pPr>
      <w:r>
        <w:separator/>
      </w:r>
    </w:p>
  </w:footnote>
  <w:footnote w:type="continuationSeparator" w:id="0">
    <w:p w:rsidR="001A5C2F" w:rsidRDefault="001A5C2F" w:rsidP="00133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A80DAB"/>
    <w:multiLevelType w:val="hybridMultilevel"/>
    <w:tmpl w:val="2AB4B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654AB5"/>
    <w:multiLevelType w:val="hybridMultilevel"/>
    <w:tmpl w:val="7CB6C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5552e5izaer8eepxappdfwp50d09vtzavs&quot;&gt;References&lt;record-ids&gt;&lt;item&gt;9&lt;/item&gt;&lt;item&gt;12&lt;/item&gt;&lt;item&gt;13&lt;/item&gt;&lt;item&gt;14&lt;/item&gt;&lt;item&gt;22&lt;/item&gt;&lt;item&gt;23&lt;/item&gt;&lt;item&gt;25&lt;/item&gt;&lt;item&gt;26&lt;/item&gt;&lt;item&gt;46&lt;/item&gt;&lt;item&gt;47&lt;/item&gt;&lt;item&gt;71&lt;/item&gt;&lt;item&gt;97&lt;/item&gt;&lt;item&gt;103&lt;/item&gt;&lt;item&gt;105&lt;/item&gt;&lt;item&gt;106&lt;/item&gt;&lt;item&gt;111&lt;/item&gt;&lt;item&gt;116&lt;/item&gt;&lt;item&gt;118&lt;/item&gt;&lt;item&gt;119&lt;/item&gt;&lt;item&gt;120&lt;/item&gt;&lt;item&gt;121&lt;/item&gt;&lt;item&gt;122&lt;/item&gt;&lt;item&gt;123&lt;/item&gt;&lt;item&gt;128&lt;/item&gt;&lt;item&gt;129&lt;/item&gt;&lt;item&gt;132&lt;/item&gt;&lt;item&gt;133&lt;/item&gt;&lt;item&gt;138&lt;/item&gt;&lt;item&gt;141&lt;/item&gt;&lt;item&gt;142&lt;/item&gt;&lt;item&gt;148&lt;/item&gt;&lt;item&gt;150&lt;/item&gt;&lt;item&gt;151&lt;/item&gt;&lt;item&gt;179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308&lt;/item&gt;&lt;/record-ids&gt;&lt;/item&gt;&lt;/Libraries&gt;"/>
  </w:docVars>
  <w:rsids>
    <w:rsidRoot w:val="00860C2B"/>
    <w:rsid w:val="00001A8F"/>
    <w:rsid w:val="00002FCE"/>
    <w:rsid w:val="00004E4D"/>
    <w:rsid w:val="00014B3F"/>
    <w:rsid w:val="00015C69"/>
    <w:rsid w:val="000203A5"/>
    <w:rsid w:val="000210D8"/>
    <w:rsid w:val="00025A4D"/>
    <w:rsid w:val="0003316C"/>
    <w:rsid w:val="00033629"/>
    <w:rsid w:val="000420AA"/>
    <w:rsid w:val="00051182"/>
    <w:rsid w:val="00054110"/>
    <w:rsid w:val="00055392"/>
    <w:rsid w:val="000555D0"/>
    <w:rsid w:val="00057623"/>
    <w:rsid w:val="000613B2"/>
    <w:rsid w:val="00063735"/>
    <w:rsid w:val="00064FA2"/>
    <w:rsid w:val="0006542C"/>
    <w:rsid w:val="00065F3B"/>
    <w:rsid w:val="00071BE0"/>
    <w:rsid w:val="00071F3E"/>
    <w:rsid w:val="00073468"/>
    <w:rsid w:val="0007738F"/>
    <w:rsid w:val="0008114D"/>
    <w:rsid w:val="000819E4"/>
    <w:rsid w:val="00085A42"/>
    <w:rsid w:val="0008637A"/>
    <w:rsid w:val="000900A0"/>
    <w:rsid w:val="00090C5A"/>
    <w:rsid w:val="000915DB"/>
    <w:rsid w:val="0009223B"/>
    <w:rsid w:val="00093414"/>
    <w:rsid w:val="00095DCB"/>
    <w:rsid w:val="00097B4E"/>
    <w:rsid w:val="000A0F51"/>
    <w:rsid w:val="000A227F"/>
    <w:rsid w:val="000A69C0"/>
    <w:rsid w:val="000A73D0"/>
    <w:rsid w:val="000B043C"/>
    <w:rsid w:val="000B056F"/>
    <w:rsid w:val="000B36D9"/>
    <w:rsid w:val="000C432A"/>
    <w:rsid w:val="000C5D0D"/>
    <w:rsid w:val="000D3E2D"/>
    <w:rsid w:val="000D5394"/>
    <w:rsid w:val="000E1566"/>
    <w:rsid w:val="000E3430"/>
    <w:rsid w:val="000E38EC"/>
    <w:rsid w:val="000E77AA"/>
    <w:rsid w:val="000F4492"/>
    <w:rsid w:val="000F5F33"/>
    <w:rsid w:val="000F607C"/>
    <w:rsid w:val="001008C3"/>
    <w:rsid w:val="00102048"/>
    <w:rsid w:val="00103C03"/>
    <w:rsid w:val="001048C8"/>
    <w:rsid w:val="00106EC8"/>
    <w:rsid w:val="0010786B"/>
    <w:rsid w:val="001101A4"/>
    <w:rsid w:val="00112745"/>
    <w:rsid w:val="001174E5"/>
    <w:rsid w:val="00122AF7"/>
    <w:rsid w:val="00124D73"/>
    <w:rsid w:val="00130BAB"/>
    <w:rsid w:val="00131181"/>
    <w:rsid w:val="00133989"/>
    <w:rsid w:val="0013428D"/>
    <w:rsid w:val="00150DD1"/>
    <w:rsid w:val="00150E02"/>
    <w:rsid w:val="00152A46"/>
    <w:rsid w:val="00153CF7"/>
    <w:rsid w:val="001542FA"/>
    <w:rsid w:val="00156552"/>
    <w:rsid w:val="00160436"/>
    <w:rsid w:val="00175263"/>
    <w:rsid w:val="00176E63"/>
    <w:rsid w:val="00177222"/>
    <w:rsid w:val="00185AA6"/>
    <w:rsid w:val="00186B5C"/>
    <w:rsid w:val="00190A10"/>
    <w:rsid w:val="00192340"/>
    <w:rsid w:val="0019459C"/>
    <w:rsid w:val="00196EC7"/>
    <w:rsid w:val="001A5C2F"/>
    <w:rsid w:val="001A77A5"/>
    <w:rsid w:val="001B0654"/>
    <w:rsid w:val="001B10C2"/>
    <w:rsid w:val="001B2358"/>
    <w:rsid w:val="001B34E1"/>
    <w:rsid w:val="001C614E"/>
    <w:rsid w:val="001C64C8"/>
    <w:rsid w:val="001C7CFB"/>
    <w:rsid w:val="001D4A58"/>
    <w:rsid w:val="001D7599"/>
    <w:rsid w:val="001E23EB"/>
    <w:rsid w:val="001E6F5E"/>
    <w:rsid w:val="001E7052"/>
    <w:rsid w:val="001E72D4"/>
    <w:rsid w:val="001E7C54"/>
    <w:rsid w:val="001F0063"/>
    <w:rsid w:val="001F1D36"/>
    <w:rsid w:val="001F3464"/>
    <w:rsid w:val="001F794D"/>
    <w:rsid w:val="001F7A33"/>
    <w:rsid w:val="002012EC"/>
    <w:rsid w:val="00203CF0"/>
    <w:rsid w:val="0020522A"/>
    <w:rsid w:val="00207B10"/>
    <w:rsid w:val="00211B6B"/>
    <w:rsid w:val="00212F7D"/>
    <w:rsid w:val="00214C15"/>
    <w:rsid w:val="00217DC6"/>
    <w:rsid w:val="00222C8E"/>
    <w:rsid w:val="0022513C"/>
    <w:rsid w:val="00231A43"/>
    <w:rsid w:val="00232D33"/>
    <w:rsid w:val="00241253"/>
    <w:rsid w:val="002505DF"/>
    <w:rsid w:val="002514CB"/>
    <w:rsid w:val="00251D5E"/>
    <w:rsid w:val="00254232"/>
    <w:rsid w:val="00260F26"/>
    <w:rsid w:val="00262686"/>
    <w:rsid w:val="002629DA"/>
    <w:rsid w:val="00264C35"/>
    <w:rsid w:val="00265676"/>
    <w:rsid w:val="00265F4A"/>
    <w:rsid w:val="00266ADD"/>
    <w:rsid w:val="00273C7A"/>
    <w:rsid w:val="00274CEF"/>
    <w:rsid w:val="00275048"/>
    <w:rsid w:val="002815CA"/>
    <w:rsid w:val="00285757"/>
    <w:rsid w:val="002875F8"/>
    <w:rsid w:val="00291ADC"/>
    <w:rsid w:val="002940D2"/>
    <w:rsid w:val="00295B2C"/>
    <w:rsid w:val="00296FE8"/>
    <w:rsid w:val="002A1FFE"/>
    <w:rsid w:val="002A2121"/>
    <w:rsid w:val="002A2F81"/>
    <w:rsid w:val="002A41A0"/>
    <w:rsid w:val="002B1B9B"/>
    <w:rsid w:val="002B2498"/>
    <w:rsid w:val="002B2F77"/>
    <w:rsid w:val="002B2FD1"/>
    <w:rsid w:val="002B6380"/>
    <w:rsid w:val="002B654E"/>
    <w:rsid w:val="002C2E89"/>
    <w:rsid w:val="002C3A37"/>
    <w:rsid w:val="002C49B6"/>
    <w:rsid w:val="002C6881"/>
    <w:rsid w:val="002C6CCF"/>
    <w:rsid w:val="002D0AA3"/>
    <w:rsid w:val="002D2FDA"/>
    <w:rsid w:val="002D3203"/>
    <w:rsid w:val="002E250E"/>
    <w:rsid w:val="002E2CF2"/>
    <w:rsid w:val="002E2E21"/>
    <w:rsid w:val="002E6820"/>
    <w:rsid w:val="002F4442"/>
    <w:rsid w:val="002F5DA5"/>
    <w:rsid w:val="00300C33"/>
    <w:rsid w:val="003025E6"/>
    <w:rsid w:val="003036AD"/>
    <w:rsid w:val="003047A2"/>
    <w:rsid w:val="00304C67"/>
    <w:rsid w:val="00305A26"/>
    <w:rsid w:val="00305DA6"/>
    <w:rsid w:val="00311401"/>
    <w:rsid w:val="00311DDB"/>
    <w:rsid w:val="003214F9"/>
    <w:rsid w:val="00324EBF"/>
    <w:rsid w:val="00333790"/>
    <w:rsid w:val="00335B39"/>
    <w:rsid w:val="00336A25"/>
    <w:rsid w:val="0034108F"/>
    <w:rsid w:val="00341B11"/>
    <w:rsid w:val="00341E66"/>
    <w:rsid w:val="00342719"/>
    <w:rsid w:val="0034295B"/>
    <w:rsid w:val="00350307"/>
    <w:rsid w:val="00353089"/>
    <w:rsid w:val="003534A1"/>
    <w:rsid w:val="003617B0"/>
    <w:rsid w:val="00361B99"/>
    <w:rsid w:val="003640A4"/>
    <w:rsid w:val="0036518E"/>
    <w:rsid w:val="00367926"/>
    <w:rsid w:val="00374289"/>
    <w:rsid w:val="003752E7"/>
    <w:rsid w:val="003807B6"/>
    <w:rsid w:val="00380F90"/>
    <w:rsid w:val="00382E44"/>
    <w:rsid w:val="00383825"/>
    <w:rsid w:val="003878F1"/>
    <w:rsid w:val="003930B1"/>
    <w:rsid w:val="003943C4"/>
    <w:rsid w:val="003A0A91"/>
    <w:rsid w:val="003A1E74"/>
    <w:rsid w:val="003A434B"/>
    <w:rsid w:val="003A4B47"/>
    <w:rsid w:val="003A7C57"/>
    <w:rsid w:val="003B35E5"/>
    <w:rsid w:val="003C0710"/>
    <w:rsid w:val="003C07BF"/>
    <w:rsid w:val="003C3FA3"/>
    <w:rsid w:val="003C4712"/>
    <w:rsid w:val="003C5C43"/>
    <w:rsid w:val="003C77D6"/>
    <w:rsid w:val="003D1DCE"/>
    <w:rsid w:val="003D2197"/>
    <w:rsid w:val="003D4EBC"/>
    <w:rsid w:val="003D5313"/>
    <w:rsid w:val="003D6338"/>
    <w:rsid w:val="003D783A"/>
    <w:rsid w:val="003E029B"/>
    <w:rsid w:val="003E0B7D"/>
    <w:rsid w:val="003E1096"/>
    <w:rsid w:val="003E3372"/>
    <w:rsid w:val="003F0D16"/>
    <w:rsid w:val="003F17F0"/>
    <w:rsid w:val="004025F0"/>
    <w:rsid w:val="004038A3"/>
    <w:rsid w:val="004048E0"/>
    <w:rsid w:val="004064F6"/>
    <w:rsid w:val="00407836"/>
    <w:rsid w:val="00414282"/>
    <w:rsid w:val="00421B8A"/>
    <w:rsid w:val="00423F5F"/>
    <w:rsid w:val="00424EC3"/>
    <w:rsid w:val="00430C61"/>
    <w:rsid w:val="004316AC"/>
    <w:rsid w:val="00433041"/>
    <w:rsid w:val="00435DCC"/>
    <w:rsid w:val="00436BBB"/>
    <w:rsid w:val="0044111D"/>
    <w:rsid w:val="004418E8"/>
    <w:rsid w:val="00452E14"/>
    <w:rsid w:val="004549DE"/>
    <w:rsid w:val="00454F24"/>
    <w:rsid w:val="00460534"/>
    <w:rsid w:val="00461CFC"/>
    <w:rsid w:val="00462095"/>
    <w:rsid w:val="0046360C"/>
    <w:rsid w:val="00464CE7"/>
    <w:rsid w:val="00465BA8"/>
    <w:rsid w:val="004722D2"/>
    <w:rsid w:val="004748C4"/>
    <w:rsid w:val="00480176"/>
    <w:rsid w:val="0048572D"/>
    <w:rsid w:val="00487472"/>
    <w:rsid w:val="00490C96"/>
    <w:rsid w:val="004915E9"/>
    <w:rsid w:val="00493F41"/>
    <w:rsid w:val="00493F97"/>
    <w:rsid w:val="004942EB"/>
    <w:rsid w:val="004970E4"/>
    <w:rsid w:val="004974B7"/>
    <w:rsid w:val="004A0837"/>
    <w:rsid w:val="004A45FD"/>
    <w:rsid w:val="004A5DC0"/>
    <w:rsid w:val="004A7596"/>
    <w:rsid w:val="004B2300"/>
    <w:rsid w:val="004B272C"/>
    <w:rsid w:val="004C14D9"/>
    <w:rsid w:val="004C3A17"/>
    <w:rsid w:val="004C3C6D"/>
    <w:rsid w:val="004C4197"/>
    <w:rsid w:val="004D0057"/>
    <w:rsid w:val="004D147B"/>
    <w:rsid w:val="004D1C46"/>
    <w:rsid w:val="004D22BC"/>
    <w:rsid w:val="004D42CF"/>
    <w:rsid w:val="004D5406"/>
    <w:rsid w:val="004D626A"/>
    <w:rsid w:val="004D7B4B"/>
    <w:rsid w:val="004E350E"/>
    <w:rsid w:val="004E450A"/>
    <w:rsid w:val="004E5E8C"/>
    <w:rsid w:val="004E7432"/>
    <w:rsid w:val="004F0BE3"/>
    <w:rsid w:val="004F3421"/>
    <w:rsid w:val="004F3BDF"/>
    <w:rsid w:val="004F3C82"/>
    <w:rsid w:val="004F5B6F"/>
    <w:rsid w:val="004F5F23"/>
    <w:rsid w:val="005017B9"/>
    <w:rsid w:val="00504981"/>
    <w:rsid w:val="00505B8C"/>
    <w:rsid w:val="00507648"/>
    <w:rsid w:val="005115F8"/>
    <w:rsid w:val="0051680C"/>
    <w:rsid w:val="0052080B"/>
    <w:rsid w:val="005225A6"/>
    <w:rsid w:val="005236BE"/>
    <w:rsid w:val="00523A35"/>
    <w:rsid w:val="00530155"/>
    <w:rsid w:val="00534CBD"/>
    <w:rsid w:val="00536C88"/>
    <w:rsid w:val="00536FD5"/>
    <w:rsid w:val="0053737B"/>
    <w:rsid w:val="00542F03"/>
    <w:rsid w:val="00544E7F"/>
    <w:rsid w:val="00546E9A"/>
    <w:rsid w:val="00552496"/>
    <w:rsid w:val="005553D6"/>
    <w:rsid w:val="00555997"/>
    <w:rsid w:val="00555C12"/>
    <w:rsid w:val="00562053"/>
    <w:rsid w:val="00562AEA"/>
    <w:rsid w:val="00562B50"/>
    <w:rsid w:val="00565584"/>
    <w:rsid w:val="00571B36"/>
    <w:rsid w:val="00574B10"/>
    <w:rsid w:val="0058082A"/>
    <w:rsid w:val="005815C2"/>
    <w:rsid w:val="005826D3"/>
    <w:rsid w:val="00584ED6"/>
    <w:rsid w:val="005850E6"/>
    <w:rsid w:val="00585F48"/>
    <w:rsid w:val="00587086"/>
    <w:rsid w:val="00596C28"/>
    <w:rsid w:val="005A04B2"/>
    <w:rsid w:val="005A37C4"/>
    <w:rsid w:val="005A731E"/>
    <w:rsid w:val="005B3DF6"/>
    <w:rsid w:val="005B4A55"/>
    <w:rsid w:val="005B5B39"/>
    <w:rsid w:val="005B5EFE"/>
    <w:rsid w:val="005B6F43"/>
    <w:rsid w:val="005B773D"/>
    <w:rsid w:val="005C4188"/>
    <w:rsid w:val="005C4DCC"/>
    <w:rsid w:val="005C514C"/>
    <w:rsid w:val="005D0C41"/>
    <w:rsid w:val="005D0E09"/>
    <w:rsid w:val="005D1504"/>
    <w:rsid w:val="005D1B21"/>
    <w:rsid w:val="005D4DC0"/>
    <w:rsid w:val="005E0257"/>
    <w:rsid w:val="005E0B33"/>
    <w:rsid w:val="005E2DFA"/>
    <w:rsid w:val="005E5BBC"/>
    <w:rsid w:val="005E6F16"/>
    <w:rsid w:val="005F418B"/>
    <w:rsid w:val="005F7FB1"/>
    <w:rsid w:val="00601A8F"/>
    <w:rsid w:val="006040A5"/>
    <w:rsid w:val="00605CB3"/>
    <w:rsid w:val="00610980"/>
    <w:rsid w:val="00610E85"/>
    <w:rsid w:val="006150BC"/>
    <w:rsid w:val="006153B5"/>
    <w:rsid w:val="00615D1A"/>
    <w:rsid w:val="00620E66"/>
    <w:rsid w:val="0062248D"/>
    <w:rsid w:val="00630EB6"/>
    <w:rsid w:val="00635920"/>
    <w:rsid w:val="00640954"/>
    <w:rsid w:val="00642CE3"/>
    <w:rsid w:val="0064324E"/>
    <w:rsid w:val="00653993"/>
    <w:rsid w:val="006569FA"/>
    <w:rsid w:val="00667D40"/>
    <w:rsid w:val="00667E25"/>
    <w:rsid w:val="006710D8"/>
    <w:rsid w:val="00682091"/>
    <w:rsid w:val="00682F72"/>
    <w:rsid w:val="00683212"/>
    <w:rsid w:val="00684C5B"/>
    <w:rsid w:val="006867C9"/>
    <w:rsid w:val="00690531"/>
    <w:rsid w:val="00690FDE"/>
    <w:rsid w:val="00694E02"/>
    <w:rsid w:val="00695F12"/>
    <w:rsid w:val="006960C2"/>
    <w:rsid w:val="006A3F58"/>
    <w:rsid w:val="006A6273"/>
    <w:rsid w:val="006A72AB"/>
    <w:rsid w:val="006B14CE"/>
    <w:rsid w:val="006B6570"/>
    <w:rsid w:val="006B7272"/>
    <w:rsid w:val="006B7646"/>
    <w:rsid w:val="006C42E9"/>
    <w:rsid w:val="006C46E4"/>
    <w:rsid w:val="006D066E"/>
    <w:rsid w:val="006D288F"/>
    <w:rsid w:val="006D3CC2"/>
    <w:rsid w:val="006D66E9"/>
    <w:rsid w:val="00705B02"/>
    <w:rsid w:val="00707040"/>
    <w:rsid w:val="00721937"/>
    <w:rsid w:val="00723499"/>
    <w:rsid w:val="0072524A"/>
    <w:rsid w:val="00751919"/>
    <w:rsid w:val="007524EE"/>
    <w:rsid w:val="00752F3B"/>
    <w:rsid w:val="007560B2"/>
    <w:rsid w:val="00756957"/>
    <w:rsid w:val="00762AB1"/>
    <w:rsid w:val="007636F0"/>
    <w:rsid w:val="00763F04"/>
    <w:rsid w:val="007663DD"/>
    <w:rsid w:val="007668F1"/>
    <w:rsid w:val="007721A1"/>
    <w:rsid w:val="007756DD"/>
    <w:rsid w:val="0077648B"/>
    <w:rsid w:val="0077754F"/>
    <w:rsid w:val="00780424"/>
    <w:rsid w:val="00781BF7"/>
    <w:rsid w:val="007844A2"/>
    <w:rsid w:val="00790440"/>
    <w:rsid w:val="00790496"/>
    <w:rsid w:val="0079176E"/>
    <w:rsid w:val="00791F95"/>
    <w:rsid w:val="00792A61"/>
    <w:rsid w:val="00796C02"/>
    <w:rsid w:val="007A1F1E"/>
    <w:rsid w:val="007A5358"/>
    <w:rsid w:val="007B6B29"/>
    <w:rsid w:val="007C015E"/>
    <w:rsid w:val="007C35EF"/>
    <w:rsid w:val="007C448B"/>
    <w:rsid w:val="007C7389"/>
    <w:rsid w:val="007D0A3E"/>
    <w:rsid w:val="007D0E8A"/>
    <w:rsid w:val="007D67ED"/>
    <w:rsid w:val="007D79BD"/>
    <w:rsid w:val="007E06BC"/>
    <w:rsid w:val="007E39D8"/>
    <w:rsid w:val="007F14AD"/>
    <w:rsid w:val="007F3E17"/>
    <w:rsid w:val="007F4ED6"/>
    <w:rsid w:val="0080139F"/>
    <w:rsid w:val="00801BD2"/>
    <w:rsid w:val="00803F03"/>
    <w:rsid w:val="008112EA"/>
    <w:rsid w:val="00812575"/>
    <w:rsid w:val="00812ABA"/>
    <w:rsid w:val="008175B9"/>
    <w:rsid w:val="00817C23"/>
    <w:rsid w:val="008223E8"/>
    <w:rsid w:val="00824A2F"/>
    <w:rsid w:val="00830D90"/>
    <w:rsid w:val="00830EF7"/>
    <w:rsid w:val="00833D59"/>
    <w:rsid w:val="00844A55"/>
    <w:rsid w:val="00845D38"/>
    <w:rsid w:val="00846DF9"/>
    <w:rsid w:val="008512F8"/>
    <w:rsid w:val="00855909"/>
    <w:rsid w:val="0085605B"/>
    <w:rsid w:val="00856505"/>
    <w:rsid w:val="00860C2B"/>
    <w:rsid w:val="00865436"/>
    <w:rsid w:val="00870755"/>
    <w:rsid w:val="00871591"/>
    <w:rsid w:val="00872BE6"/>
    <w:rsid w:val="00872DF9"/>
    <w:rsid w:val="008734C3"/>
    <w:rsid w:val="00885B84"/>
    <w:rsid w:val="00895838"/>
    <w:rsid w:val="008972E3"/>
    <w:rsid w:val="008A0546"/>
    <w:rsid w:val="008A0961"/>
    <w:rsid w:val="008A0AAE"/>
    <w:rsid w:val="008A10A2"/>
    <w:rsid w:val="008A3850"/>
    <w:rsid w:val="008A3943"/>
    <w:rsid w:val="008A4440"/>
    <w:rsid w:val="008A569B"/>
    <w:rsid w:val="008C6F6D"/>
    <w:rsid w:val="008D0163"/>
    <w:rsid w:val="008D374C"/>
    <w:rsid w:val="008D384D"/>
    <w:rsid w:val="008D4C98"/>
    <w:rsid w:val="008D6C3D"/>
    <w:rsid w:val="008E00BA"/>
    <w:rsid w:val="008E052F"/>
    <w:rsid w:val="008E2D09"/>
    <w:rsid w:val="008E4781"/>
    <w:rsid w:val="008E51E2"/>
    <w:rsid w:val="008F132D"/>
    <w:rsid w:val="008F57ED"/>
    <w:rsid w:val="008F6AFD"/>
    <w:rsid w:val="008F735B"/>
    <w:rsid w:val="00900D9F"/>
    <w:rsid w:val="00900DCB"/>
    <w:rsid w:val="009025B3"/>
    <w:rsid w:val="00902B09"/>
    <w:rsid w:val="00903D05"/>
    <w:rsid w:val="00905FB7"/>
    <w:rsid w:val="00923DA2"/>
    <w:rsid w:val="00924625"/>
    <w:rsid w:val="00930A53"/>
    <w:rsid w:val="00932C3D"/>
    <w:rsid w:val="0093406C"/>
    <w:rsid w:val="00935145"/>
    <w:rsid w:val="009364F9"/>
    <w:rsid w:val="00940148"/>
    <w:rsid w:val="00942F0F"/>
    <w:rsid w:val="0094480D"/>
    <w:rsid w:val="00951050"/>
    <w:rsid w:val="00955F0C"/>
    <w:rsid w:val="0095650C"/>
    <w:rsid w:val="00960535"/>
    <w:rsid w:val="00960B7D"/>
    <w:rsid w:val="0096480F"/>
    <w:rsid w:val="00971B5B"/>
    <w:rsid w:val="0097420F"/>
    <w:rsid w:val="009754AE"/>
    <w:rsid w:val="00976408"/>
    <w:rsid w:val="00977534"/>
    <w:rsid w:val="00977E7E"/>
    <w:rsid w:val="00977FB5"/>
    <w:rsid w:val="00982333"/>
    <w:rsid w:val="00984530"/>
    <w:rsid w:val="00985FBA"/>
    <w:rsid w:val="00992D4E"/>
    <w:rsid w:val="00993563"/>
    <w:rsid w:val="00994D21"/>
    <w:rsid w:val="009A2F3A"/>
    <w:rsid w:val="009A720F"/>
    <w:rsid w:val="009B4925"/>
    <w:rsid w:val="009C4467"/>
    <w:rsid w:val="009C4DE7"/>
    <w:rsid w:val="009C6687"/>
    <w:rsid w:val="009E001A"/>
    <w:rsid w:val="009E2316"/>
    <w:rsid w:val="009E3ADE"/>
    <w:rsid w:val="009E413B"/>
    <w:rsid w:val="009E74BF"/>
    <w:rsid w:val="009F46D1"/>
    <w:rsid w:val="009F4832"/>
    <w:rsid w:val="009F4D90"/>
    <w:rsid w:val="00A00DCF"/>
    <w:rsid w:val="00A00E29"/>
    <w:rsid w:val="00A0501B"/>
    <w:rsid w:val="00A068EE"/>
    <w:rsid w:val="00A10BBD"/>
    <w:rsid w:val="00A135DA"/>
    <w:rsid w:val="00A16E42"/>
    <w:rsid w:val="00A20946"/>
    <w:rsid w:val="00A21CFE"/>
    <w:rsid w:val="00A258B8"/>
    <w:rsid w:val="00A26523"/>
    <w:rsid w:val="00A356C0"/>
    <w:rsid w:val="00A37351"/>
    <w:rsid w:val="00A37C7E"/>
    <w:rsid w:val="00A4156B"/>
    <w:rsid w:val="00A43610"/>
    <w:rsid w:val="00A52386"/>
    <w:rsid w:val="00A54AA5"/>
    <w:rsid w:val="00A555FF"/>
    <w:rsid w:val="00A5564F"/>
    <w:rsid w:val="00A55787"/>
    <w:rsid w:val="00A614D1"/>
    <w:rsid w:val="00A61BCC"/>
    <w:rsid w:val="00A63162"/>
    <w:rsid w:val="00A672BB"/>
    <w:rsid w:val="00A709D3"/>
    <w:rsid w:val="00A76B60"/>
    <w:rsid w:val="00A80337"/>
    <w:rsid w:val="00A80BE3"/>
    <w:rsid w:val="00A81D4F"/>
    <w:rsid w:val="00A8594F"/>
    <w:rsid w:val="00A85E4F"/>
    <w:rsid w:val="00A937F3"/>
    <w:rsid w:val="00AA0BF8"/>
    <w:rsid w:val="00AA37DA"/>
    <w:rsid w:val="00AA7CBC"/>
    <w:rsid w:val="00AB2A53"/>
    <w:rsid w:val="00AB2E92"/>
    <w:rsid w:val="00AB4343"/>
    <w:rsid w:val="00AB5AF6"/>
    <w:rsid w:val="00AB6755"/>
    <w:rsid w:val="00AB7D61"/>
    <w:rsid w:val="00AC1845"/>
    <w:rsid w:val="00AC2CE4"/>
    <w:rsid w:val="00AC5146"/>
    <w:rsid w:val="00AC6AC2"/>
    <w:rsid w:val="00AC7BDB"/>
    <w:rsid w:val="00AD33FD"/>
    <w:rsid w:val="00AE3E21"/>
    <w:rsid w:val="00AE591D"/>
    <w:rsid w:val="00AE761D"/>
    <w:rsid w:val="00AF0154"/>
    <w:rsid w:val="00AF06E6"/>
    <w:rsid w:val="00AF5E5D"/>
    <w:rsid w:val="00AF66D3"/>
    <w:rsid w:val="00AF7FC1"/>
    <w:rsid w:val="00B01173"/>
    <w:rsid w:val="00B02D60"/>
    <w:rsid w:val="00B057BB"/>
    <w:rsid w:val="00B121F5"/>
    <w:rsid w:val="00B12D1E"/>
    <w:rsid w:val="00B14529"/>
    <w:rsid w:val="00B14B11"/>
    <w:rsid w:val="00B159F1"/>
    <w:rsid w:val="00B15AF0"/>
    <w:rsid w:val="00B23110"/>
    <w:rsid w:val="00B2322E"/>
    <w:rsid w:val="00B232F0"/>
    <w:rsid w:val="00B26216"/>
    <w:rsid w:val="00B30077"/>
    <w:rsid w:val="00B334B7"/>
    <w:rsid w:val="00B354FE"/>
    <w:rsid w:val="00B42DE7"/>
    <w:rsid w:val="00B469C6"/>
    <w:rsid w:val="00B46F3B"/>
    <w:rsid w:val="00B4758F"/>
    <w:rsid w:val="00B476D4"/>
    <w:rsid w:val="00B52A5A"/>
    <w:rsid w:val="00B55505"/>
    <w:rsid w:val="00B60D17"/>
    <w:rsid w:val="00B630EE"/>
    <w:rsid w:val="00B701FA"/>
    <w:rsid w:val="00B71BB3"/>
    <w:rsid w:val="00B739B7"/>
    <w:rsid w:val="00B76FCE"/>
    <w:rsid w:val="00B7740C"/>
    <w:rsid w:val="00B835A8"/>
    <w:rsid w:val="00B837FD"/>
    <w:rsid w:val="00B9309F"/>
    <w:rsid w:val="00BA0034"/>
    <w:rsid w:val="00BA0044"/>
    <w:rsid w:val="00BA7C06"/>
    <w:rsid w:val="00BA7C69"/>
    <w:rsid w:val="00BB186C"/>
    <w:rsid w:val="00BB26C7"/>
    <w:rsid w:val="00BB3B33"/>
    <w:rsid w:val="00BB4D92"/>
    <w:rsid w:val="00BB4DBD"/>
    <w:rsid w:val="00BC0481"/>
    <w:rsid w:val="00BC1BD1"/>
    <w:rsid w:val="00BC62E8"/>
    <w:rsid w:val="00BD008D"/>
    <w:rsid w:val="00BD2352"/>
    <w:rsid w:val="00BD2901"/>
    <w:rsid w:val="00BD34C6"/>
    <w:rsid w:val="00BD5F80"/>
    <w:rsid w:val="00BD6455"/>
    <w:rsid w:val="00BE1E6C"/>
    <w:rsid w:val="00BE213B"/>
    <w:rsid w:val="00BF33DF"/>
    <w:rsid w:val="00BF3DC7"/>
    <w:rsid w:val="00C0083C"/>
    <w:rsid w:val="00C008D1"/>
    <w:rsid w:val="00C00E49"/>
    <w:rsid w:val="00C02D48"/>
    <w:rsid w:val="00C04B40"/>
    <w:rsid w:val="00C074B7"/>
    <w:rsid w:val="00C10F2C"/>
    <w:rsid w:val="00C11B0D"/>
    <w:rsid w:val="00C1598A"/>
    <w:rsid w:val="00C1688F"/>
    <w:rsid w:val="00C2022B"/>
    <w:rsid w:val="00C22F10"/>
    <w:rsid w:val="00C339E9"/>
    <w:rsid w:val="00C35988"/>
    <w:rsid w:val="00C426D6"/>
    <w:rsid w:val="00C466E7"/>
    <w:rsid w:val="00C50651"/>
    <w:rsid w:val="00C520AE"/>
    <w:rsid w:val="00C55424"/>
    <w:rsid w:val="00C65282"/>
    <w:rsid w:val="00C6596E"/>
    <w:rsid w:val="00C710AA"/>
    <w:rsid w:val="00C71A10"/>
    <w:rsid w:val="00C7316C"/>
    <w:rsid w:val="00C74938"/>
    <w:rsid w:val="00C756F3"/>
    <w:rsid w:val="00C82AD2"/>
    <w:rsid w:val="00C8612C"/>
    <w:rsid w:val="00C867DA"/>
    <w:rsid w:val="00C91456"/>
    <w:rsid w:val="00C93BF0"/>
    <w:rsid w:val="00C93FE2"/>
    <w:rsid w:val="00C941DB"/>
    <w:rsid w:val="00C9441D"/>
    <w:rsid w:val="00C94A51"/>
    <w:rsid w:val="00C95014"/>
    <w:rsid w:val="00CA5F70"/>
    <w:rsid w:val="00CB0ED2"/>
    <w:rsid w:val="00CB4D4A"/>
    <w:rsid w:val="00CC244B"/>
    <w:rsid w:val="00CC5A6C"/>
    <w:rsid w:val="00CC6954"/>
    <w:rsid w:val="00CC7074"/>
    <w:rsid w:val="00CC7CF3"/>
    <w:rsid w:val="00CD0EBB"/>
    <w:rsid w:val="00CD3403"/>
    <w:rsid w:val="00CD4A2D"/>
    <w:rsid w:val="00CD56EB"/>
    <w:rsid w:val="00CE304C"/>
    <w:rsid w:val="00CE4FAB"/>
    <w:rsid w:val="00CE5C4B"/>
    <w:rsid w:val="00CE72EC"/>
    <w:rsid w:val="00CE77FA"/>
    <w:rsid w:val="00CF05E5"/>
    <w:rsid w:val="00CF454B"/>
    <w:rsid w:val="00D0136D"/>
    <w:rsid w:val="00D04455"/>
    <w:rsid w:val="00D047C1"/>
    <w:rsid w:val="00D047FF"/>
    <w:rsid w:val="00D11C07"/>
    <w:rsid w:val="00D15416"/>
    <w:rsid w:val="00D16115"/>
    <w:rsid w:val="00D203AE"/>
    <w:rsid w:val="00D21368"/>
    <w:rsid w:val="00D23B0D"/>
    <w:rsid w:val="00D2513A"/>
    <w:rsid w:val="00D25486"/>
    <w:rsid w:val="00D25A25"/>
    <w:rsid w:val="00D301B3"/>
    <w:rsid w:val="00D31D8E"/>
    <w:rsid w:val="00D32358"/>
    <w:rsid w:val="00D35C64"/>
    <w:rsid w:val="00D472FB"/>
    <w:rsid w:val="00D5531E"/>
    <w:rsid w:val="00D56AD3"/>
    <w:rsid w:val="00D60A0F"/>
    <w:rsid w:val="00D67082"/>
    <w:rsid w:val="00D70B75"/>
    <w:rsid w:val="00D70F1A"/>
    <w:rsid w:val="00D77C2B"/>
    <w:rsid w:val="00D80914"/>
    <w:rsid w:val="00D85FAA"/>
    <w:rsid w:val="00D86488"/>
    <w:rsid w:val="00D93E3D"/>
    <w:rsid w:val="00D95EB2"/>
    <w:rsid w:val="00DA36B7"/>
    <w:rsid w:val="00DA3C90"/>
    <w:rsid w:val="00DA3F46"/>
    <w:rsid w:val="00DA6257"/>
    <w:rsid w:val="00DA7330"/>
    <w:rsid w:val="00DA7A3D"/>
    <w:rsid w:val="00DB23D7"/>
    <w:rsid w:val="00DB4CDB"/>
    <w:rsid w:val="00DB4F7F"/>
    <w:rsid w:val="00DB5347"/>
    <w:rsid w:val="00DC0742"/>
    <w:rsid w:val="00DC0969"/>
    <w:rsid w:val="00DC103E"/>
    <w:rsid w:val="00DC5CBA"/>
    <w:rsid w:val="00DC62C5"/>
    <w:rsid w:val="00DD4133"/>
    <w:rsid w:val="00DD6169"/>
    <w:rsid w:val="00DD67E8"/>
    <w:rsid w:val="00DE17B7"/>
    <w:rsid w:val="00DE1A6C"/>
    <w:rsid w:val="00DE6A8E"/>
    <w:rsid w:val="00DE78B5"/>
    <w:rsid w:val="00DF08FC"/>
    <w:rsid w:val="00DF2BC0"/>
    <w:rsid w:val="00DF4003"/>
    <w:rsid w:val="00DF47EC"/>
    <w:rsid w:val="00E01980"/>
    <w:rsid w:val="00E024ED"/>
    <w:rsid w:val="00E0399D"/>
    <w:rsid w:val="00E04A1F"/>
    <w:rsid w:val="00E101C9"/>
    <w:rsid w:val="00E123C5"/>
    <w:rsid w:val="00E14210"/>
    <w:rsid w:val="00E14B8D"/>
    <w:rsid w:val="00E2478E"/>
    <w:rsid w:val="00E2588C"/>
    <w:rsid w:val="00E26683"/>
    <w:rsid w:val="00E3221C"/>
    <w:rsid w:val="00E34036"/>
    <w:rsid w:val="00E34FB6"/>
    <w:rsid w:val="00E408CA"/>
    <w:rsid w:val="00E42582"/>
    <w:rsid w:val="00E47817"/>
    <w:rsid w:val="00E53DA8"/>
    <w:rsid w:val="00E57C1A"/>
    <w:rsid w:val="00E638B3"/>
    <w:rsid w:val="00E63DE1"/>
    <w:rsid w:val="00E73740"/>
    <w:rsid w:val="00E74063"/>
    <w:rsid w:val="00E76858"/>
    <w:rsid w:val="00E77976"/>
    <w:rsid w:val="00E84A1A"/>
    <w:rsid w:val="00E865F5"/>
    <w:rsid w:val="00E86674"/>
    <w:rsid w:val="00E93384"/>
    <w:rsid w:val="00E97E3B"/>
    <w:rsid w:val="00EA27B5"/>
    <w:rsid w:val="00EA74EB"/>
    <w:rsid w:val="00EB1166"/>
    <w:rsid w:val="00EB2854"/>
    <w:rsid w:val="00EB2AF8"/>
    <w:rsid w:val="00EC2022"/>
    <w:rsid w:val="00EC34C4"/>
    <w:rsid w:val="00EC3D86"/>
    <w:rsid w:val="00ED0C0A"/>
    <w:rsid w:val="00ED133C"/>
    <w:rsid w:val="00ED4610"/>
    <w:rsid w:val="00ED473B"/>
    <w:rsid w:val="00ED4DEE"/>
    <w:rsid w:val="00ED6534"/>
    <w:rsid w:val="00EE1BF0"/>
    <w:rsid w:val="00EE289A"/>
    <w:rsid w:val="00EE29BA"/>
    <w:rsid w:val="00EE2DD6"/>
    <w:rsid w:val="00EE40FB"/>
    <w:rsid w:val="00EE57ED"/>
    <w:rsid w:val="00EE7DCC"/>
    <w:rsid w:val="00EE7E42"/>
    <w:rsid w:val="00EF0AD9"/>
    <w:rsid w:val="00EF32C4"/>
    <w:rsid w:val="00EF7214"/>
    <w:rsid w:val="00F0125F"/>
    <w:rsid w:val="00F02221"/>
    <w:rsid w:val="00F068A6"/>
    <w:rsid w:val="00F10A3F"/>
    <w:rsid w:val="00F1737B"/>
    <w:rsid w:val="00F17C68"/>
    <w:rsid w:val="00F24E14"/>
    <w:rsid w:val="00F30C1A"/>
    <w:rsid w:val="00F30CC0"/>
    <w:rsid w:val="00F32D5A"/>
    <w:rsid w:val="00F333CE"/>
    <w:rsid w:val="00F355E7"/>
    <w:rsid w:val="00F35BC6"/>
    <w:rsid w:val="00F43225"/>
    <w:rsid w:val="00F45996"/>
    <w:rsid w:val="00F615E3"/>
    <w:rsid w:val="00F66FE9"/>
    <w:rsid w:val="00F73002"/>
    <w:rsid w:val="00F74A51"/>
    <w:rsid w:val="00F765B1"/>
    <w:rsid w:val="00F7736F"/>
    <w:rsid w:val="00F8354E"/>
    <w:rsid w:val="00F83CA9"/>
    <w:rsid w:val="00F86694"/>
    <w:rsid w:val="00F91A77"/>
    <w:rsid w:val="00F93261"/>
    <w:rsid w:val="00F94ED1"/>
    <w:rsid w:val="00F970C4"/>
    <w:rsid w:val="00FA0663"/>
    <w:rsid w:val="00FA0F2C"/>
    <w:rsid w:val="00FA4280"/>
    <w:rsid w:val="00FB0E40"/>
    <w:rsid w:val="00FB2EFE"/>
    <w:rsid w:val="00FB759A"/>
    <w:rsid w:val="00FC1172"/>
    <w:rsid w:val="00FC30B3"/>
    <w:rsid w:val="00FC49AE"/>
    <w:rsid w:val="00FC4DFA"/>
    <w:rsid w:val="00FC63FE"/>
    <w:rsid w:val="00FC68B9"/>
    <w:rsid w:val="00FE0E79"/>
    <w:rsid w:val="00FE2D19"/>
    <w:rsid w:val="00FE4F41"/>
    <w:rsid w:val="00FE4FFE"/>
    <w:rsid w:val="00FF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2">
    <w:name w:val="heading 2"/>
    <w:basedOn w:val="a"/>
    <w:link w:val="2Char"/>
    <w:uiPriority w:val="9"/>
    <w:qFormat/>
    <w:rsid w:val="00571B3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59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1B11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133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133989"/>
  </w:style>
  <w:style w:type="paragraph" w:styleId="a5">
    <w:name w:val="footer"/>
    <w:basedOn w:val="a"/>
    <w:link w:val="Char0"/>
    <w:uiPriority w:val="99"/>
    <w:unhideWhenUsed/>
    <w:rsid w:val="00133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133989"/>
  </w:style>
  <w:style w:type="character" w:styleId="a6">
    <w:name w:val="Hyperlink"/>
    <w:basedOn w:val="a0"/>
    <w:uiPriority w:val="99"/>
    <w:unhideWhenUsed/>
    <w:rsid w:val="00383825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273C7A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3C7A"/>
    <w:rPr>
      <w:rFonts w:ascii="SimSun" w:eastAsia="SimSun"/>
      <w:sz w:val="18"/>
      <w:szCs w:val="18"/>
    </w:rPr>
  </w:style>
  <w:style w:type="character" w:customStyle="1" w:styleId="apple-converted-space">
    <w:name w:val="apple-converted-space"/>
    <w:basedOn w:val="a0"/>
    <w:rsid w:val="008A569B"/>
  </w:style>
  <w:style w:type="character" w:customStyle="1" w:styleId="textblue">
    <w:name w:val="text_blue"/>
    <w:basedOn w:val="a0"/>
    <w:rsid w:val="00642CE3"/>
  </w:style>
  <w:style w:type="character" w:customStyle="1" w:styleId="2Char">
    <w:name w:val="标题 2 Char"/>
    <w:basedOn w:val="a0"/>
    <w:link w:val="2"/>
    <w:uiPriority w:val="9"/>
    <w:rsid w:val="00571B3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8">
    <w:name w:val="Normal (Web)"/>
    <w:basedOn w:val="a"/>
    <w:uiPriority w:val="99"/>
    <w:semiHidden/>
    <w:unhideWhenUsed/>
    <w:rsid w:val="00571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9">
    <w:name w:val="Emphasis"/>
    <w:basedOn w:val="a0"/>
    <w:uiPriority w:val="20"/>
    <w:qFormat/>
    <w:rsid w:val="00571B36"/>
    <w:rPr>
      <w:i/>
      <w:iCs/>
    </w:rPr>
  </w:style>
  <w:style w:type="paragraph" w:customStyle="1" w:styleId="Default">
    <w:name w:val="Default"/>
    <w:rsid w:val="00430C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1">
    <w:name w:val="st1"/>
    <w:basedOn w:val="a0"/>
    <w:rsid w:val="00430C61"/>
  </w:style>
  <w:style w:type="character" w:customStyle="1" w:styleId="3Char">
    <w:name w:val="标题 3 Char"/>
    <w:basedOn w:val="a0"/>
    <w:link w:val="3"/>
    <w:uiPriority w:val="9"/>
    <w:semiHidden/>
    <w:rsid w:val="00C6596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2">
    <w:name w:val="heading 2"/>
    <w:basedOn w:val="a"/>
    <w:link w:val="2Char"/>
    <w:uiPriority w:val="9"/>
    <w:qFormat/>
    <w:rsid w:val="00571B3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59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1B11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133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133989"/>
  </w:style>
  <w:style w:type="paragraph" w:styleId="a5">
    <w:name w:val="footer"/>
    <w:basedOn w:val="a"/>
    <w:link w:val="Char0"/>
    <w:uiPriority w:val="99"/>
    <w:unhideWhenUsed/>
    <w:rsid w:val="00133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133989"/>
  </w:style>
  <w:style w:type="character" w:styleId="a6">
    <w:name w:val="Hyperlink"/>
    <w:basedOn w:val="a0"/>
    <w:uiPriority w:val="99"/>
    <w:unhideWhenUsed/>
    <w:rsid w:val="00383825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273C7A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3C7A"/>
    <w:rPr>
      <w:rFonts w:ascii="SimSun" w:eastAsia="SimSun"/>
      <w:sz w:val="18"/>
      <w:szCs w:val="18"/>
    </w:rPr>
  </w:style>
  <w:style w:type="character" w:customStyle="1" w:styleId="apple-converted-space">
    <w:name w:val="apple-converted-space"/>
    <w:basedOn w:val="a0"/>
    <w:rsid w:val="008A569B"/>
  </w:style>
  <w:style w:type="character" w:customStyle="1" w:styleId="textblue">
    <w:name w:val="text_blue"/>
    <w:basedOn w:val="a0"/>
    <w:rsid w:val="00642CE3"/>
  </w:style>
  <w:style w:type="character" w:customStyle="1" w:styleId="2Char">
    <w:name w:val="标题 2 Char"/>
    <w:basedOn w:val="a0"/>
    <w:link w:val="2"/>
    <w:uiPriority w:val="9"/>
    <w:rsid w:val="00571B3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8">
    <w:name w:val="Normal (Web)"/>
    <w:basedOn w:val="a"/>
    <w:uiPriority w:val="99"/>
    <w:semiHidden/>
    <w:unhideWhenUsed/>
    <w:rsid w:val="00571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9">
    <w:name w:val="Emphasis"/>
    <w:basedOn w:val="a0"/>
    <w:uiPriority w:val="20"/>
    <w:qFormat/>
    <w:rsid w:val="00571B36"/>
    <w:rPr>
      <w:i/>
      <w:iCs/>
    </w:rPr>
  </w:style>
  <w:style w:type="paragraph" w:customStyle="1" w:styleId="Default">
    <w:name w:val="Default"/>
    <w:rsid w:val="00430C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1">
    <w:name w:val="st1"/>
    <w:basedOn w:val="a0"/>
    <w:rsid w:val="00430C61"/>
  </w:style>
  <w:style w:type="character" w:customStyle="1" w:styleId="3Char">
    <w:name w:val="标题 3 Char"/>
    <w:basedOn w:val="a0"/>
    <w:link w:val="3"/>
    <w:uiPriority w:val="9"/>
    <w:semiHidden/>
    <w:rsid w:val="00C6596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</dc:creator>
  <cp:lastModifiedBy>Xi</cp:lastModifiedBy>
  <cp:revision>103</cp:revision>
  <dcterms:created xsi:type="dcterms:W3CDTF">2013-10-27T02:08:00Z</dcterms:created>
  <dcterms:modified xsi:type="dcterms:W3CDTF">2014-01-04T02:48:00Z</dcterms:modified>
</cp:coreProperties>
</file>